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8B9A7" w14:textId="18D9B094" w:rsidR="00C75206" w:rsidRDefault="00A50AC1">
      <w:pPr>
        <w:pStyle w:val="Ttulo"/>
      </w:pPr>
      <w:r>
        <w:t xml:space="preserve">S1 Table. </w:t>
      </w:r>
      <w:r w:rsidR="005E7F55">
        <w:t>Preferred Reporting Items for Systematic reviews and Meta-Analyses extension for</w:t>
      </w:r>
      <w:r w:rsidR="005E7F55">
        <w:rPr>
          <w:spacing w:val="-59"/>
        </w:rPr>
        <w:t xml:space="preserve"> </w:t>
      </w:r>
      <w:r w:rsidR="005E7F55">
        <w:t>Scoping</w:t>
      </w:r>
      <w:r w:rsidR="005E7F55">
        <w:rPr>
          <w:spacing w:val="-1"/>
        </w:rPr>
        <w:t xml:space="preserve"> </w:t>
      </w:r>
      <w:r w:rsidR="005E7F55">
        <w:t>Reviews</w:t>
      </w:r>
      <w:r w:rsidR="005E7F55">
        <w:rPr>
          <w:spacing w:val="-2"/>
        </w:rPr>
        <w:t xml:space="preserve"> </w:t>
      </w:r>
      <w:r w:rsidR="005E7F55">
        <w:t>(PRISMA-</w:t>
      </w:r>
      <w:proofErr w:type="spellStart"/>
      <w:r w:rsidR="005E7F55">
        <w:t>ScR</w:t>
      </w:r>
      <w:proofErr w:type="spellEnd"/>
      <w:r w:rsidR="005E7F55">
        <w:t>)</w:t>
      </w:r>
      <w:r w:rsidR="005E7F55">
        <w:rPr>
          <w:spacing w:val="1"/>
        </w:rPr>
        <w:t xml:space="preserve"> </w:t>
      </w:r>
      <w:r w:rsidR="005E7F55">
        <w:t>Checklist</w:t>
      </w:r>
    </w:p>
    <w:p w14:paraId="3426FEBB" w14:textId="77777777" w:rsidR="00C75206" w:rsidRDefault="00C75206">
      <w:pPr>
        <w:pStyle w:val="Textoindependiente"/>
        <w:spacing w:before="9" w:after="1"/>
        <w:rPr>
          <w:rFonts w:ascii="Arial"/>
          <w:b/>
          <w:sz w:val="17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C75206" w14:paraId="210392FD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57071536" w14:textId="77777777" w:rsidR="00C75206" w:rsidRDefault="005E7F55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5C5AB2F" w14:textId="77777777" w:rsidR="00C75206" w:rsidRDefault="005E7F55"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4B44F97F" w14:textId="77777777" w:rsidR="00C75206" w:rsidRDefault="005E7F55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0246BA8" w14:textId="77777777" w:rsidR="00C75206" w:rsidRDefault="005E7F55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 w14:paraId="0042E2CD" w14:textId="77777777" w:rsidR="00C75206" w:rsidRDefault="005E7F55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 w:rsidR="00C75206" w14:paraId="7EA6270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12AB673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ITLE</w:t>
            </w:r>
          </w:p>
        </w:tc>
      </w:tr>
      <w:tr w:rsidR="00C75206" w14:paraId="62027E7A" w14:textId="77777777">
        <w:trPr>
          <w:trHeight w:val="230"/>
        </w:trPr>
        <w:tc>
          <w:tcPr>
            <w:tcW w:w="2141" w:type="dxa"/>
          </w:tcPr>
          <w:p w14:paraId="47341BCC" w14:textId="77777777" w:rsidR="00C75206" w:rsidRDefault="005E7F55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693" w:type="dxa"/>
          </w:tcPr>
          <w:p w14:paraId="351B3C73" w14:textId="77777777" w:rsidR="00C75206" w:rsidRDefault="005E7F55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70EACB5C" w14:textId="77777777" w:rsidR="00C75206" w:rsidRDefault="005E7F55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7A88827A" w14:textId="77777777" w:rsidR="00C75206" w:rsidRDefault="005E7F55">
            <w:pPr>
              <w:pStyle w:val="TableParagraph"/>
              <w:spacing w:before="1"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75206" w14:paraId="614C7FDC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4BAE76A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BSTRACT</w:t>
            </w:r>
          </w:p>
        </w:tc>
      </w:tr>
      <w:tr w:rsidR="00C75206" w14:paraId="6704D476" w14:textId="77777777">
        <w:trPr>
          <w:trHeight w:val="1149"/>
        </w:trPr>
        <w:tc>
          <w:tcPr>
            <w:tcW w:w="2141" w:type="dxa"/>
          </w:tcPr>
          <w:p w14:paraId="4ED1F728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6803AA5F" w14:textId="77777777" w:rsidR="00C75206" w:rsidRDefault="005E7F55">
            <w:pPr>
              <w:pStyle w:val="TableParagraph"/>
              <w:ind w:left="287" w:right="911"/>
              <w:rPr>
                <w:sz w:val="20"/>
              </w:rPr>
            </w:pPr>
            <w:r>
              <w:rPr>
                <w:spacing w:val="-1"/>
                <w:sz w:val="20"/>
              </w:rPr>
              <w:t>Structur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693" w:type="dxa"/>
          </w:tcPr>
          <w:p w14:paraId="6FABED7A" w14:textId="77777777"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31C261E6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093282B5" w14:textId="77777777"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71CD1E89" w14:textId="77777777" w:rsidR="00C75206" w:rsidRDefault="005E7F55">
            <w:pPr>
              <w:pStyle w:val="TableParagraph"/>
              <w:ind w:right="440"/>
              <w:rPr>
                <w:sz w:val="20"/>
              </w:rPr>
            </w:pPr>
            <w:r>
              <w:rPr>
                <w:sz w:val="20"/>
              </w:rPr>
              <w:t>Provide a structured summary that includes (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licable)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6519643B" w14:textId="77777777" w:rsidR="00C75206" w:rsidRDefault="005E7F55">
            <w:pPr>
              <w:pStyle w:val="TableParagraph"/>
              <w:spacing w:line="228" w:lineRule="exact"/>
              <w:ind w:right="66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1A270C05" w14:textId="3876D73F" w:rsidR="00C75206" w:rsidRDefault="005E7F55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C75206" w14:paraId="1E953838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F5798FF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RODUCTION</w:t>
            </w:r>
          </w:p>
        </w:tc>
      </w:tr>
      <w:tr w:rsidR="00C75206" w14:paraId="70BF7F18" w14:textId="77777777">
        <w:trPr>
          <w:trHeight w:val="921"/>
        </w:trPr>
        <w:tc>
          <w:tcPr>
            <w:tcW w:w="2141" w:type="dxa"/>
          </w:tcPr>
          <w:p w14:paraId="5D9A7E0E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0AE2C464" w14:textId="77777777"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93" w:type="dxa"/>
          </w:tcPr>
          <w:p w14:paraId="3894F9FC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4647013A" w14:textId="77777777"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2D06EF41" w14:textId="77777777" w:rsidR="00C75206" w:rsidRDefault="005E7F55">
            <w:pPr>
              <w:pStyle w:val="TableParagraph"/>
              <w:ind w:right="47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hat 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nown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lain wh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  <w:p w14:paraId="7E155AA4" w14:textId="77777777" w:rsidR="00C75206" w:rsidRDefault="005E7F55">
            <w:pPr>
              <w:pStyle w:val="TableParagraph"/>
              <w:spacing w:line="230" w:lineRule="atLeast"/>
              <w:ind w:right="703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.</w:t>
            </w:r>
          </w:p>
        </w:tc>
        <w:tc>
          <w:tcPr>
            <w:tcW w:w="1479" w:type="dxa"/>
          </w:tcPr>
          <w:p w14:paraId="1443311A" w14:textId="77777777" w:rsidR="00C75206" w:rsidRDefault="005E7F55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75206" w14:paraId="07968D70" w14:textId="77777777">
        <w:trPr>
          <w:trHeight w:val="1149"/>
        </w:trPr>
        <w:tc>
          <w:tcPr>
            <w:tcW w:w="2141" w:type="dxa"/>
          </w:tcPr>
          <w:p w14:paraId="7D7BB4F3" w14:textId="77777777"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0DD9CA96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773D9D27" w14:textId="77777777"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93" w:type="dxa"/>
          </w:tcPr>
          <w:p w14:paraId="11C2D802" w14:textId="77777777"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7AE57B7F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50BFAEDF" w14:textId="77777777"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64A4850A" w14:textId="77777777" w:rsidR="00C75206" w:rsidRDefault="005E7F55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Provide an explicit statement of the question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bjectives being addressed with reference to their k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ontext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evant 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 to</w:t>
            </w:r>
          </w:p>
          <w:p w14:paraId="1690BD48" w14:textId="77777777" w:rsidR="00C75206" w:rsidRDefault="005E7F55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49BA352B" w14:textId="77777777" w:rsidR="00C75206" w:rsidRDefault="005E7F55"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75206" w14:paraId="2459541A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5BCBADC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HODS</w:t>
            </w:r>
          </w:p>
        </w:tc>
      </w:tr>
      <w:tr w:rsidR="00C75206" w14:paraId="3FC53C58" w14:textId="77777777">
        <w:trPr>
          <w:trHeight w:val="918"/>
        </w:trPr>
        <w:tc>
          <w:tcPr>
            <w:tcW w:w="2141" w:type="dxa"/>
          </w:tcPr>
          <w:p w14:paraId="11FC3C8B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14AB64D5" w14:textId="77777777" w:rsidR="00C75206" w:rsidRDefault="005E7F55">
            <w:pPr>
              <w:pStyle w:val="TableParagraph"/>
              <w:spacing w:before="1"/>
              <w:ind w:left="287" w:right="710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Protocol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693" w:type="dxa"/>
          </w:tcPr>
          <w:p w14:paraId="0E480C09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7D0261C6" w14:textId="77777777"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5F6DE516" w14:textId="77777777" w:rsidR="00C75206" w:rsidRDefault="005E7F55">
            <w:pPr>
              <w:pStyle w:val="TableParagraph"/>
              <w:spacing w:line="230" w:lineRule="exact"/>
              <w:ind w:right="260"/>
              <w:rPr>
                <w:sz w:val="20"/>
              </w:rPr>
            </w:pPr>
            <w:r>
              <w:rPr>
                <w:sz w:val="20"/>
              </w:rPr>
              <w:t>Indicate whether a review protocol exists; state if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re it can be accessed (e.g., a Web address); and i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 number.</w:t>
            </w:r>
          </w:p>
        </w:tc>
        <w:tc>
          <w:tcPr>
            <w:tcW w:w="1479" w:type="dxa"/>
          </w:tcPr>
          <w:p w14:paraId="15FA5616" w14:textId="4DAE04E0" w:rsidR="00C75206" w:rsidRDefault="0069477F"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75206" w14:paraId="6E3A35ED" w14:textId="77777777">
        <w:trPr>
          <w:trHeight w:val="690"/>
        </w:trPr>
        <w:tc>
          <w:tcPr>
            <w:tcW w:w="2141" w:type="dxa"/>
          </w:tcPr>
          <w:p w14:paraId="0CA8D835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447B33BC" w14:textId="77777777"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693" w:type="dxa"/>
          </w:tcPr>
          <w:p w14:paraId="457C7BE7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53AA2721" w14:textId="77777777"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41AC1181" w14:textId="77777777" w:rsidR="00C75206" w:rsidRDefault="005E7F55">
            <w:pPr>
              <w:pStyle w:val="TableParagraph"/>
              <w:ind w:right="273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</w:p>
          <w:p w14:paraId="012846A7" w14:textId="77777777" w:rsidR="00C75206" w:rsidRDefault="005E7F55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1479" w:type="dxa"/>
          </w:tcPr>
          <w:p w14:paraId="012B1E68" w14:textId="4702562B" w:rsidR="00C75206" w:rsidRDefault="005E7F55"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75206" w14:paraId="4340A6F0" w14:textId="77777777">
        <w:trPr>
          <w:trHeight w:val="921"/>
        </w:trPr>
        <w:tc>
          <w:tcPr>
            <w:tcW w:w="2141" w:type="dxa"/>
          </w:tcPr>
          <w:p w14:paraId="4A33A8A3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3AD95726" w14:textId="77777777" w:rsidR="00C75206" w:rsidRDefault="005E7F55">
            <w:pPr>
              <w:pStyle w:val="TableParagraph"/>
              <w:spacing w:before="1"/>
              <w:ind w:left="287" w:right="135"/>
              <w:rPr>
                <w:sz w:val="20"/>
              </w:rPr>
            </w:pPr>
            <w:r>
              <w:rPr>
                <w:w w:val="95"/>
                <w:sz w:val="20"/>
              </w:rPr>
              <w:t>Information</w:t>
            </w:r>
            <w:r>
              <w:rPr>
                <w:spacing w:val="-50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ources*</w:t>
            </w:r>
          </w:p>
        </w:tc>
        <w:tc>
          <w:tcPr>
            <w:tcW w:w="693" w:type="dxa"/>
          </w:tcPr>
          <w:p w14:paraId="3EF10FCA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40F7A10F" w14:textId="77777777" w:rsidR="00C75206" w:rsidRDefault="005E7F55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76EA8CC5" w14:textId="77777777" w:rsidR="00C75206" w:rsidRDefault="005E7F55">
            <w:pPr>
              <w:pStyle w:val="TableParagraph"/>
              <w:spacing w:line="230" w:lineRule="exact"/>
              <w:ind w:right="506"/>
              <w:rPr>
                <w:sz w:val="20"/>
              </w:rPr>
            </w:pPr>
            <w:r>
              <w:rPr>
                <w:sz w:val="20"/>
              </w:rPr>
              <w:t>Describe all information sources in the search 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bases with dates of coverage and contact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e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ecuted.</w:t>
            </w:r>
          </w:p>
        </w:tc>
        <w:tc>
          <w:tcPr>
            <w:tcW w:w="1479" w:type="dxa"/>
          </w:tcPr>
          <w:p w14:paraId="1F2756FB" w14:textId="4CE5BC08" w:rsidR="00C75206" w:rsidRDefault="0069477F"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75206" w14:paraId="1756EB35" w14:textId="77777777">
        <w:trPr>
          <w:trHeight w:val="688"/>
        </w:trPr>
        <w:tc>
          <w:tcPr>
            <w:tcW w:w="2141" w:type="dxa"/>
          </w:tcPr>
          <w:p w14:paraId="2251112B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1B0C5925" w14:textId="77777777" w:rsidR="00C75206" w:rsidRDefault="005E7F55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693" w:type="dxa"/>
          </w:tcPr>
          <w:p w14:paraId="43C48E99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669F5939" w14:textId="77777777" w:rsidR="00C75206" w:rsidRDefault="005E7F55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0A2ED127" w14:textId="77777777" w:rsidR="00C75206" w:rsidRDefault="005E7F5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  <w:p w14:paraId="411A78CB" w14:textId="77777777" w:rsidR="00C75206" w:rsidRDefault="005E7F55">
            <w:pPr>
              <w:pStyle w:val="TableParagraph"/>
              <w:spacing w:line="228" w:lineRule="exact"/>
              <w:ind w:right="153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peated.</w:t>
            </w:r>
          </w:p>
        </w:tc>
        <w:tc>
          <w:tcPr>
            <w:tcW w:w="1479" w:type="dxa"/>
          </w:tcPr>
          <w:p w14:paraId="2F98E35B" w14:textId="68801863" w:rsidR="00C75206" w:rsidRDefault="0069477F" w:rsidP="0069477F">
            <w:pPr>
              <w:pStyle w:val="TableParagraph"/>
              <w:spacing w:before="8"/>
              <w:ind w:left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75206" w14:paraId="55DEF7FE" w14:textId="77777777">
        <w:trPr>
          <w:trHeight w:val="690"/>
        </w:trPr>
        <w:tc>
          <w:tcPr>
            <w:tcW w:w="2141" w:type="dxa"/>
          </w:tcPr>
          <w:p w14:paraId="7C8A1F3A" w14:textId="77777777" w:rsidR="00C75206" w:rsidRDefault="005E7F55">
            <w:pPr>
              <w:pStyle w:val="TableParagraph"/>
              <w:spacing w:line="230" w:lineRule="exact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†</w:t>
            </w:r>
          </w:p>
        </w:tc>
        <w:tc>
          <w:tcPr>
            <w:tcW w:w="693" w:type="dxa"/>
          </w:tcPr>
          <w:p w14:paraId="59DCDF24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096957A6" w14:textId="77777777" w:rsidR="00C75206" w:rsidRDefault="005E7F55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2954408A" w14:textId="77777777" w:rsidR="00C75206" w:rsidRDefault="005E7F55">
            <w:pPr>
              <w:pStyle w:val="TableParagraph"/>
              <w:spacing w:before="112"/>
              <w:ind w:right="156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scree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) 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203CC1AE" w14:textId="12B15E86" w:rsidR="00C75206" w:rsidRDefault="0069477F">
            <w:pPr>
              <w:pStyle w:val="TableParagraph"/>
              <w:spacing w:before="33"/>
              <w:ind w:left="45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75206" w14:paraId="15506095" w14:textId="77777777">
        <w:trPr>
          <w:trHeight w:val="1380"/>
        </w:trPr>
        <w:tc>
          <w:tcPr>
            <w:tcW w:w="2141" w:type="dxa"/>
          </w:tcPr>
          <w:p w14:paraId="65DCA58F" w14:textId="77777777"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5CC85A6E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0D4214FE" w14:textId="77777777" w:rsidR="00C75206" w:rsidRDefault="005E7F55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ocess‡</w:t>
            </w:r>
          </w:p>
        </w:tc>
        <w:tc>
          <w:tcPr>
            <w:tcW w:w="693" w:type="dxa"/>
          </w:tcPr>
          <w:p w14:paraId="3B2BFE62" w14:textId="77777777" w:rsidR="00C75206" w:rsidRDefault="00C75206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21CAD297" w14:textId="77777777" w:rsidR="00C75206" w:rsidRDefault="00C75206">
            <w:pPr>
              <w:pStyle w:val="TableParagraph"/>
              <w:spacing w:before="10"/>
              <w:ind w:left="0"/>
              <w:rPr>
                <w:rFonts w:ascii="Arial"/>
                <w:b/>
                <w:sz w:val="27"/>
              </w:rPr>
            </w:pPr>
          </w:p>
          <w:p w14:paraId="7CFDAE4A" w14:textId="77777777"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64" w:type="dxa"/>
          </w:tcPr>
          <w:p w14:paraId="2B143902" w14:textId="77777777" w:rsidR="00C75206" w:rsidRDefault="005E7F55">
            <w:pPr>
              <w:pStyle w:val="TableParagraph"/>
              <w:ind w:right="17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sources of evidence (e.g., calibrated forms or forms tha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have been tested by the team before their use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ther data charting was done independently or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es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41DBB966" w14:textId="77777777" w:rsidR="00C75206" w:rsidRDefault="005E7F55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vestigators.</w:t>
            </w:r>
          </w:p>
        </w:tc>
        <w:tc>
          <w:tcPr>
            <w:tcW w:w="1479" w:type="dxa"/>
          </w:tcPr>
          <w:p w14:paraId="25645652" w14:textId="4AF6EA23" w:rsidR="00C75206" w:rsidRDefault="0069477F"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C75206" w14:paraId="5981DECE" w14:textId="77777777">
        <w:trPr>
          <w:trHeight w:val="460"/>
        </w:trPr>
        <w:tc>
          <w:tcPr>
            <w:tcW w:w="2141" w:type="dxa"/>
          </w:tcPr>
          <w:p w14:paraId="4795F0F8" w14:textId="77777777" w:rsidR="00C75206" w:rsidRDefault="005E7F5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693" w:type="dxa"/>
          </w:tcPr>
          <w:p w14:paraId="5E4A46D0" w14:textId="77777777" w:rsidR="00C75206" w:rsidRDefault="005E7F55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64" w:type="dxa"/>
          </w:tcPr>
          <w:p w14:paraId="628B88E7" w14:textId="77777777" w:rsidR="00C75206" w:rsidRDefault="005E7F55">
            <w:pPr>
              <w:pStyle w:val="TableParagraph"/>
              <w:spacing w:line="230" w:lineRule="exact"/>
              <w:ind w:right="28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 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 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mplific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479" w:type="dxa"/>
          </w:tcPr>
          <w:p w14:paraId="674EEA5D" w14:textId="0859B37A" w:rsidR="00C75206" w:rsidRDefault="0069477F" w:rsidP="0069477F">
            <w:pPr>
              <w:pStyle w:val="TableParagraph"/>
              <w:spacing w:before="30" w:line="227" w:lineRule="exact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75206" w14:paraId="3F192DEC" w14:textId="77777777">
        <w:trPr>
          <w:trHeight w:val="918"/>
        </w:trPr>
        <w:tc>
          <w:tcPr>
            <w:tcW w:w="2141" w:type="dxa"/>
          </w:tcPr>
          <w:p w14:paraId="664D69B0" w14:textId="77777777" w:rsidR="00C75206" w:rsidRDefault="005E7F55">
            <w:pPr>
              <w:pStyle w:val="TableParagraph"/>
              <w:spacing w:before="112"/>
              <w:ind w:left="287" w:right="133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ndividual sourc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evidence§</w:t>
            </w:r>
          </w:p>
        </w:tc>
        <w:tc>
          <w:tcPr>
            <w:tcW w:w="693" w:type="dxa"/>
          </w:tcPr>
          <w:p w14:paraId="42DC7182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1DFB69A3" w14:textId="77777777"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64" w:type="dxa"/>
          </w:tcPr>
          <w:p w14:paraId="51104AC9" w14:textId="77777777" w:rsidR="00C75206" w:rsidRDefault="005E7F5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7911E02D" w14:textId="77777777" w:rsidR="00C75206" w:rsidRDefault="005E7F55">
            <w:pPr>
              <w:pStyle w:val="TableParagraph"/>
              <w:spacing w:line="228" w:lineRule="exact"/>
              <w:ind w:right="156"/>
              <w:rPr>
                <w:sz w:val="20"/>
              </w:rPr>
            </w:pPr>
            <w:r>
              <w:rPr>
                <w:sz w:val="20"/>
              </w:rPr>
              <w:t>methods used and how this information was used in an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 (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).</w:t>
            </w:r>
          </w:p>
        </w:tc>
        <w:tc>
          <w:tcPr>
            <w:tcW w:w="1479" w:type="dxa"/>
          </w:tcPr>
          <w:p w14:paraId="3DD21269" w14:textId="77777777" w:rsidR="00C75206" w:rsidRDefault="005E7F55"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C75206" w14:paraId="0EB03DE7" w14:textId="77777777">
        <w:trPr>
          <w:trHeight w:val="460"/>
        </w:trPr>
        <w:tc>
          <w:tcPr>
            <w:tcW w:w="2141" w:type="dxa"/>
          </w:tcPr>
          <w:p w14:paraId="4403802A" w14:textId="77777777" w:rsidR="00C75206" w:rsidRDefault="005E7F5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14:paraId="5558A565" w14:textId="77777777" w:rsidR="00C75206" w:rsidRDefault="005E7F55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64" w:type="dxa"/>
          </w:tcPr>
          <w:p w14:paraId="44CE013D" w14:textId="77777777" w:rsidR="00C75206" w:rsidRDefault="005E7F55">
            <w:pPr>
              <w:pStyle w:val="TableParagraph"/>
              <w:spacing w:line="230" w:lineRule="exact"/>
              <w:ind w:right="24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ndling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data t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.</w:t>
            </w:r>
          </w:p>
        </w:tc>
        <w:tc>
          <w:tcPr>
            <w:tcW w:w="1479" w:type="dxa"/>
          </w:tcPr>
          <w:p w14:paraId="2E124A11" w14:textId="7B698B03" w:rsidR="00C75206" w:rsidRDefault="0069477F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</w:tbl>
    <w:p w14:paraId="1A438496" w14:textId="77777777" w:rsidR="00C75206" w:rsidRDefault="00C75206">
      <w:pPr>
        <w:rPr>
          <w:sz w:val="20"/>
        </w:rPr>
        <w:sectPr w:rsidR="00C75206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2B4234C7" w14:textId="77777777" w:rsidR="00C75206" w:rsidRDefault="00C75206">
      <w:pPr>
        <w:pStyle w:val="Textoindependiente"/>
        <w:spacing w:before="7"/>
        <w:rPr>
          <w:rFonts w:ascii="Arial"/>
          <w:b/>
          <w:sz w:val="7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C75206" w14:paraId="0258AA21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25EF784F" w14:textId="77777777" w:rsidR="00C75206" w:rsidRDefault="005E7F55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6EE72326" w14:textId="77777777" w:rsidR="00C75206" w:rsidRDefault="005E7F55"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343C4857" w14:textId="77777777" w:rsidR="00C75206" w:rsidRDefault="005E7F55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07AFFBDD" w14:textId="77777777" w:rsidR="00C75206" w:rsidRDefault="005E7F55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 w14:paraId="055E00FD" w14:textId="77777777" w:rsidR="00C75206" w:rsidRDefault="005E7F55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 w:rsidR="00C75206" w14:paraId="3039880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E835AA7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SULTS</w:t>
            </w:r>
          </w:p>
        </w:tc>
      </w:tr>
      <w:tr w:rsidR="00C75206" w14:paraId="332F2E41" w14:textId="77777777">
        <w:trPr>
          <w:trHeight w:val="918"/>
        </w:trPr>
        <w:tc>
          <w:tcPr>
            <w:tcW w:w="2141" w:type="dxa"/>
          </w:tcPr>
          <w:p w14:paraId="2A240002" w14:textId="77777777" w:rsidR="00C75206" w:rsidRDefault="005E7F55">
            <w:pPr>
              <w:pStyle w:val="TableParagraph"/>
              <w:spacing w:before="112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42211E8C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0B9DC830" w14:textId="77777777"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4" w:type="dxa"/>
          </w:tcPr>
          <w:p w14:paraId="3F159F6C" w14:textId="77777777" w:rsidR="00C75206" w:rsidRDefault="005E7F55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Give numbers of sources of evidence screen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</w:p>
          <w:p w14:paraId="3B91BEBD" w14:textId="77777777" w:rsidR="00C75206" w:rsidRDefault="005E7F55">
            <w:pPr>
              <w:pStyle w:val="TableParagraph"/>
              <w:spacing w:line="228" w:lineRule="exact"/>
              <w:ind w:right="107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479" w:type="dxa"/>
          </w:tcPr>
          <w:p w14:paraId="0DEBCD01" w14:textId="77777777" w:rsidR="00C75206" w:rsidRDefault="0069477F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10-11</w:t>
            </w:r>
          </w:p>
          <w:p w14:paraId="614F1D98" w14:textId="42D3F698" w:rsidR="0069477F" w:rsidRDefault="0069477F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C75206" w14:paraId="74B71554" w14:textId="77777777">
        <w:trPr>
          <w:trHeight w:val="690"/>
        </w:trPr>
        <w:tc>
          <w:tcPr>
            <w:tcW w:w="2141" w:type="dxa"/>
          </w:tcPr>
          <w:p w14:paraId="340E4BE1" w14:textId="77777777" w:rsidR="00C75206" w:rsidRDefault="005E7F55">
            <w:pPr>
              <w:pStyle w:val="TableParagraph"/>
              <w:spacing w:line="230" w:lineRule="exact"/>
              <w:ind w:left="287" w:right="29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Characteristics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2381CF88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4603513F" w14:textId="77777777"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4" w:type="dxa"/>
          </w:tcPr>
          <w:p w14:paraId="0850CA9D" w14:textId="77777777" w:rsidR="00C75206" w:rsidRDefault="005E7F55">
            <w:pPr>
              <w:pStyle w:val="TableParagraph"/>
              <w:spacing w:before="112"/>
              <w:ind w:right="21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ted and 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tations.</w:t>
            </w:r>
          </w:p>
        </w:tc>
        <w:tc>
          <w:tcPr>
            <w:tcW w:w="1479" w:type="dxa"/>
          </w:tcPr>
          <w:p w14:paraId="1E798BA8" w14:textId="05C35CB2" w:rsidR="00C75206" w:rsidRDefault="0069477F">
            <w:pPr>
              <w:pStyle w:val="TableParagraph"/>
              <w:spacing w:before="39" w:line="227" w:lineRule="exact"/>
              <w:ind w:left="45"/>
              <w:rPr>
                <w:sz w:val="20"/>
              </w:rPr>
            </w:pPr>
            <w:r>
              <w:rPr>
                <w:sz w:val="20"/>
              </w:rPr>
              <w:t>11-14</w:t>
            </w:r>
          </w:p>
          <w:p w14:paraId="37EF5C5C" w14:textId="11C90E90" w:rsidR="00C75206" w:rsidRDefault="0069477F">
            <w:pPr>
              <w:pStyle w:val="TableParagraph"/>
              <w:spacing w:line="227" w:lineRule="exact"/>
              <w:ind w:left="45"/>
              <w:rPr>
                <w:sz w:val="20"/>
              </w:rPr>
            </w:pPr>
            <w:r>
              <w:rPr>
                <w:sz w:val="20"/>
              </w:rPr>
              <w:t>S2 Table</w:t>
            </w:r>
          </w:p>
        </w:tc>
      </w:tr>
      <w:tr w:rsidR="00C75206" w14:paraId="181A99AC" w14:textId="77777777">
        <w:trPr>
          <w:trHeight w:val="690"/>
        </w:trPr>
        <w:tc>
          <w:tcPr>
            <w:tcW w:w="2141" w:type="dxa"/>
          </w:tcPr>
          <w:p w14:paraId="2EBA248A" w14:textId="77777777" w:rsidR="00C75206" w:rsidRDefault="005E7F55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 appraisa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ithin sources of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361880B3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650E2034" w14:textId="77777777"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4" w:type="dxa"/>
          </w:tcPr>
          <w:p w14:paraId="69F6482D" w14:textId="77777777" w:rsidR="00C75206" w:rsidRDefault="005E7F55">
            <w:pPr>
              <w:pStyle w:val="TableParagraph"/>
              <w:spacing w:before="112"/>
              <w:ind w:right="51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2).</w:t>
            </w:r>
          </w:p>
        </w:tc>
        <w:tc>
          <w:tcPr>
            <w:tcW w:w="1479" w:type="dxa"/>
          </w:tcPr>
          <w:p w14:paraId="283BC5A9" w14:textId="77777777" w:rsidR="00C75206" w:rsidRDefault="005E7F55"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C75206" w14:paraId="79B1CE99" w14:textId="77777777">
        <w:trPr>
          <w:trHeight w:val="689"/>
        </w:trPr>
        <w:tc>
          <w:tcPr>
            <w:tcW w:w="2141" w:type="dxa"/>
          </w:tcPr>
          <w:p w14:paraId="4F861494" w14:textId="77777777" w:rsidR="00C75206" w:rsidRDefault="005E7F55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65D05B56" w14:textId="77777777" w:rsidR="00C75206" w:rsidRDefault="005E7F55">
            <w:pPr>
              <w:pStyle w:val="TableParagraph"/>
              <w:spacing w:line="228" w:lineRule="exact"/>
              <w:ind w:left="287" w:right="24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individual </w:t>
            </w:r>
            <w:r>
              <w:rPr>
                <w:sz w:val="20"/>
              </w:rPr>
              <w:t>source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f evidence</w:t>
            </w:r>
          </w:p>
        </w:tc>
        <w:tc>
          <w:tcPr>
            <w:tcW w:w="693" w:type="dxa"/>
          </w:tcPr>
          <w:p w14:paraId="054CEFD3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7399359C" w14:textId="77777777"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4" w:type="dxa"/>
          </w:tcPr>
          <w:p w14:paraId="57AA9835" w14:textId="77777777" w:rsidR="00C75206" w:rsidRDefault="005E7F55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 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469E10E1" w14:textId="77777777" w:rsidR="00C75206" w:rsidRDefault="005E7F55">
            <w:pPr>
              <w:pStyle w:val="TableParagraph"/>
              <w:spacing w:line="228" w:lineRule="exact"/>
              <w:ind w:right="250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7AA8F770" w14:textId="77777777" w:rsidR="00C75206" w:rsidRDefault="00487889"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11</w:t>
            </w:r>
            <w:r w:rsidR="00A426FC">
              <w:rPr>
                <w:sz w:val="20"/>
              </w:rPr>
              <w:t>-1</w:t>
            </w:r>
            <w:r>
              <w:rPr>
                <w:sz w:val="20"/>
              </w:rPr>
              <w:t>8</w:t>
            </w:r>
          </w:p>
          <w:p w14:paraId="38FA6998" w14:textId="59C5F63C" w:rsidR="00487889" w:rsidRDefault="00487889"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Fig 2, Fig 3</w:t>
            </w:r>
          </w:p>
        </w:tc>
      </w:tr>
      <w:tr w:rsidR="00C75206" w14:paraId="3F1F203A" w14:textId="77777777">
        <w:trPr>
          <w:trHeight w:val="460"/>
        </w:trPr>
        <w:tc>
          <w:tcPr>
            <w:tcW w:w="2141" w:type="dxa"/>
          </w:tcPr>
          <w:p w14:paraId="354FB061" w14:textId="77777777" w:rsidR="00C75206" w:rsidRDefault="005E7F55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14:paraId="4D2E4930" w14:textId="77777777" w:rsidR="00C75206" w:rsidRDefault="005E7F55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4" w:type="dxa"/>
          </w:tcPr>
          <w:p w14:paraId="03BA8903" w14:textId="77777777" w:rsidR="00C75206" w:rsidRDefault="005E7F55">
            <w:pPr>
              <w:pStyle w:val="TableParagraph"/>
              <w:spacing w:line="230" w:lineRule="exact"/>
              <w:ind w:right="335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 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late 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objectives.</w:t>
            </w:r>
          </w:p>
        </w:tc>
        <w:tc>
          <w:tcPr>
            <w:tcW w:w="1479" w:type="dxa"/>
          </w:tcPr>
          <w:p w14:paraId="56A73F16" w14:textId="77777777" w:rsidR="00487889" w:rsidRDefault="00487889" w:rsidP="00487889"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z w:val="20"/>
              </w:rPr>
              <w:t>11-18</w:t>
            </w:r>
          </w:p>
          <w:p w14:paraId="2626F203" w14:textId="02FA3D5D" w:rsidR="00487889" w:rsidRDefault="00487889" w:rsidP="00487889"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z w:val="20"/>
              </w:rPr>
              <w:t>Fig 2, Fig 3</w:t>
            </w:r>
          </w:p>
        </w:tc>
      </w:tr>
      <w:tr w:rsidR="00C75206" w14:paraId="0D1F0EE0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8242152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CUSSION</w:t>
            </w:r>
          </w:p>
        </w:tc>
      </w:tr>
      <w:tr w:rsidR="00C75206" w14:paraId="248C72D7" w14:textId="77777777">
        <w:trPr>
          <w:trHeight w:val="918"/>
        </w:trPr>
        <w:tc>
          <w:tcPr>
            <w:tcW w:w="2141" w:type="dxa"/>
          </w:tcPr>
          <w:p w14:paraId="7B8A50CF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044B0033" w14:textId="77777777" w:rsidR="00C75206" w:rsidRDefault="005E7F55">
            <w:pPr>
              <w:pStyle w:val="TableParagraph"/>
              <w:spacing w:before="1"/>
              <w:ind w:left="287" w:right="75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ummary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4C5366B0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369756B0" w14:textId="77777777"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4" w:type="dxa"/>
          </w:tcPr>
          <w:p w14:paraId="66E5753A" w14:textId="77777777" w:rsidR="00C75206" w:rsidRDefault="005E7F55">
            <w:pPr>
              <w:pStyle w:val="TableParagraph"/>
              <w:spacing w:line="230" w:lineRule="exact"/>
              <w:ind w:right="174"/>
              <w:rPr>
                <w:sz w:val="20"/>
              </w:rPr>
            </w:pPr>
            <w:r>
              <w:rPr>
                <w:sz w:val="20"/>
              </w:rPr>
              <w:t>Summarize the main results (including an overview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cepts, themes, and types of evidence available), link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levance 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</w:tc>
        <w:tc>
          <w:tcPr>
            <w:tcW w:w="1479" w:type="dxa"/>
          </w:tcPr>
          <w:p w14:paraId="0BCF235E" w14:textId="67CD8758" w:rsidR="00C75206" w:rsidRDefault="005E7F55">
            <w:pPr>
              <w:pStyle w:val="TableParagraph"/>
              <w:spacing w:before="16"/>
              <w:ind w:left="50"/>
              <w:rPr>
                <w:sz w:val="20"/>
              </w:rPr>
            </w:pPr>
            <w:r>
              <w:rPr>
                <w:sz w:val="20"/>
              </w:rPr>
              <w:t>1</w:t>
            </w:r>
            <w:r w:rsidR="00487889">
              <w:rPr>
                <w:sz w:val="20"/>
              </w:rPr>
              <w:t>8</w:t>
            </w:r>
            <w:r>
              <w:rPr>
                <w:sz w:val="20"/>
              </w:rPr>
              <w:t>-</w:t>
            </w:r>
            <w:r w:rsidR="00487889">
              <w:rPr>
                <w:sz w:val="20"/>
              </w:rPr>
              <w:t>22</w:t>
            </w:r>
          </w:p>
        </w:tc>
      </w:tr>
      <w:tr w:rsidR="00C75206" w14:paraId="6524726B" w14:textId="77777777">
        <w:trPr>
          <w:trHeight w:val="229"/>
        </w:trPr>
        <w:tc>
          <w:tcPr>
            <w:tcW w:w="2141" w:type="dxa"/>
          </w:tcPr>
          <w:p w14:paraId="3B1E6398" w14:textId="77777777" w:rsidR="00C75206" w:rsidRDefault="005E7F55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93" w:type="dxa"/>
          </w:tcPr>
          <w:p w14:paraId="17DF8E9F" w14:textId="77777777" w:rsidR="00C75206" w:rsidRDefault="005E7F55">
            <w:pPr>
              <w:pStyle w:val="TableParagraph"/>
              <w:spacing w:line="209" w:lineRule="exact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64" w:type="dxa"/>
          </w:tcPr>
          <w:p w14:paraId="766F196A" w14:textId="77777777" w:rsidR="00C75206" w:rsidRDefault="005E7F55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 process.</w:t>
            </w:r>
          </w:p>
        </w:tc>
        <w:tc>
          <w:tcPr>
            <w:tcW w:w="1479" w:type="dxa"/>
          </w:tcPr>
          <w:p w14:paraId="1F2EE56E" w14:textId="491B3C8F" w:rsidR="00C75206" w:rsidRDefault="00487889"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 w:rsidR="00C75206" w14:paraId="29515A58" w14:textId="77777777">
        <w:trPr>
          <w:trHeight w:val="690"/>
        </w:trPr>
        <w:tc>
          <w:tcPr>
            <w:tcW w:w="2141" w:type="dxa"/>
          </w:tcPr>
          <w:p w14:paraId="42465B52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202A3A93" w14:textId="77777777" w:rsidR="00C75206" w:rsidRDefault="005E7F55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693" w:type="dxa"/>
          </w:tcPr>
          <w:p w14:paraId="0F15CE74" w14:textId="77777777" w:rsidR="00C75206" w:rsidRDefault="00C75206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529E02B2" w14:textId="77777777" w:rsidR="00C75206" w:rsidRDefault="005E7F55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64" w:type="dxa"/>
          </w:tcPr>
          <w:p w14:paraId="12DA363E" w14:textId="77777777" w:rsidR="00C75206" w:rsidRDefault="005E7F55">
            <w:pPr>
              <w:pStyle w:val="TableParagraph"/>
              <w:ind w:right="335"/>
              <w:rPr>
                <w:sz w:val="20"/>
              </w:rPr>
            </w:pPr>
            <w:r>
              <w:rPr>
                <w:sz w:val="20"/>
              </w:rPr>
              <w:t>Provide a general interpretation of the resul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p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</w:p>
          <w:p w14:paraId="585F9840" w14:textId="77777777" w:rsidR="00C75206" w:rsidRDefault="005E7F55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eps.</w:t>
            </w:r>
          </w:p>
        </w:tc>
        <w:tc>
          <w:tcPr>
            <w:tcW w:w="1479" w:type="dxa"/>
          </w:tcPr>
          <w:p w14:paraId="6660C423" w14:textId="12E18E68" w:rsidR="00C75206" w:rsidRDefault="00A426FC"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z w:val="20"/>
              </w:rPr>
              <w:t>2</w:t>
            </w:r>
            <w:r w:rsidR="00487889">
              <w:rPr>
                <w:sz w:val="20"/>
              </w:rPr>
              <w:t>3-24</w:t>
            </w:r>
          </w:p>
        </w:tc>
      </w:tr>
      <w:tr w:rsidR="00C75206" w14:paraId="72BC9A3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1039D77" w14:textId="77777777" w:rsidR="00C75206" w:rsidRDefault="005E7F5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UNDING</w:t>
            </w:r>
          </w:p>
        </w:tc>
      </w:tr>
      <w:tr w:rsidR="00C75206" w14:paraId="2E6C7327" w14:textId="77777777">
        <w:trPr>
          <w:trHeight w:val="921"/>
        </w:trPr>
        <w:tc>
          <w:tcPr>
            <w:tcW w:w="2141" w:type="dxa"/>
          </w:tcPr>
          <w:p w14:paraId="48764FAF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7DDBBC85" w14:textId="77777777" w:rsidR="00C75206" w:rsidRDefault="005E7F55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93" w:type="dxa"/>
          </w:tcPr>
          <w:p w14:paraId="71DC333F" w14:textId="77777777" w:rsidR="00C75206" w:rsidRDefault="00C75206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27A6FEAF" w14:textId="77777777" w:rsidR="00C75206" w:rsidRDefault="005E7F55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64" w:type="dxa"/>
          </w:tcPr>
          <w:p w14:paraId="4C8550B9" w14:textId="77777777" w:rsidR="00C75206" w:rsidRDefault="005E7F55">
            <w:pPr>
              <w:pStyle w:val="TableParagraph"/>
              <w:ind w:right="2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</w:p>
          <w:p w14:paraId="3176982F" w14:textId="77777777" w:rsidR="00C75206" w:rsidRDefault="005E7F55">
            <w:pPr>
              <w:pStyle w:val="TableParagraph"/>
              <w:spacing w:line="230" w:lineRule="atLeast"/>
              <w:ind w:right="364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2DB907C9" w14:textId="2BCFE260" w:rsidR="00C75206" w:rsidRDefault="00487889"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 w14:paraId="118A5D70" w14:textId="77777777" w:rsidR="00C75206" w:rsidRDefault="005E7F55">
      <w:pPr>
        <w:pStyle w:val="Textoindependiente"/>
        <w:ind w:left="220" w:right="356"/>
      </w:pPr>
      <w:r>
        <w:t>JBI = Joanna Briggs Institute; PRISMA-</w:t>
      </w:r>
      <w:proofErr w:type="spellStart"/>
      <w:r>
        <w:t>ScR</w:t>
      </w:r>
      <w:proofErr w:type="spellEnd"/>
      <w:r>
        <w:t xml:space="preserve"> = Preferred Reporting Items for Systematic reviews and Meta-Analyses</w:t>
      </w:r>
      <w:r>
        <w:rPr>
          <w:spacing w:val="-47"/>
        </w:rPr>
        <w:t xml:space="preserve"> </w:t>
      </w:r>
      <w:r>
        <w:t>extension</w:t>
      </w:r>
      <w:r>
        <w:rPr>
          <w:spacing w:val="-1"/>
        </w:rPr>
        <w:t xml:space="preserve"> </w:t>
      </w:r>
      <w:r>
        <w:t>for Scoping Reviews.</w:t>
      </w:r>
    </w:p>
    <w:p w14:paraId="042F42FF" w14:textId="77777777" w:rsidR="00C75206" w:rsidRDefault="005E7F55">
      <w:pPr>
        <w:pStyle w:val="Textoindependiente"/>
        <w:spacing w:line="242" w:lineRule="auto"/>
        <w:ind w:left="220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>evidence</w:t>
      </w:r>
      <w:r>
        <w:rPr>
          <w:rFonts w:ascii="Arial"/>
          <w:i/>
          <w:spacing w:val="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3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3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</w:t>
      </w:r>
      <w:r>
        <w:rPr>
          <w:spacing w:val="-47"/>
        </w:rPr>
        <w:t xml:space="preserve"> </w:t>
      </w:r>
      <w:r>
        <w:t>platforms,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b</w:t>
      </w:r>
      <w:r>
        <w:rPr>
          <w:spacing w:val="-2"/>
        </w:rPr>
        <w:t xml:space="preserve"> </w:t>
      </w:r>
      <w:r>
        <w:t>sites.</w:t>
      </w:r>
    </w:p>
    <w:p w14:paraId="2429D1AF" w14:textId="77777777" w:rsidR="00C75206" w:rsidRDefault="005E7F55">
      <w:pPr>
        <w:pStyle w:val="Textoindependiente"/>
        <w:spacing w:line="237" w:lineRule="auto"/>
        <w:ind w:left="220" w:right="244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1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</w:t>
      </w:r>
      <w:r>
        <w:rPr>
          <w:spacing w:val="-47"/>
        </w:rPr>
        <w:t xml:space="preserve"> </w:t>
      </w:r>
      <w:r>
        <w:t>quantitative and/or qualitative research, expert opinion, and policy documents) that may be eligible in a scoping</w:t>
      </w:r>
      <w:r>
        <w:rPr>
          <w:spacing w:val="1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as oppos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studies.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nfused</w:t>
      </w:r>
      <w:r>
        <w:rPr>
          <w:spacing w:val="-2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rPr>
          <w:rFonts w:ascii="Arial" w:hAnsi="Arial"/>
          <w:i/>
        </w:rPr>
        <w:t>information</w:t>
      </w:r>
      <w:r>
        <w:rPr>
          <w:rFonts w:ascii="Arial" w:hAnsi="Arial"/>
          <w:i/>
          <w:spacing w:val="-4"/>
        </w:rPr>
        <w:t xml:space="preserve"> </w:t>
      </w:r>
      <w:r>
        <w:rPr>
          <w:rFonts w:ascii="Arial" w:hAnsi="Arial"/>
          <w:i/>
        </w:rPr>
        <w:t>sources</w:t>
      </w:r>
      <w:r>
        <w:rPr>
          <w:rFonts w:ascii="Arial" w:hAnsi="Arial"/>
          <w:i/>
          <w:spacing w:val="1"/>
        </w:rPr>
        <w:t xml:space="preserve"> </w:t>
      </w:r>
      <w:r>
        <w:t>(see</w:t>
      </w:r>
      <w:r>
        <w:rPr>
          <w:spacing w:val="-2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footnote).</w:t>
      </w:r>
    </w:p>
    <w:p w14:paraId="735DDE05" w14:textId="77777777" w:rsidR="00C75206" w:rsidRDefault="005E7F55">
      <w:pPr>
        <w:pStyle w:val="Textoindependiente"/>
        <w:ind w:left="220" w:right="35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 by</w:t>
      </w:r>
      <w:r>
        <w:rPr>
          <w:spacing w:val="-4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1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of data</w:t>
      </w:r>
      <w:r>
        <w:rPr>
          <w:spacing w:val="-2"/>
        </w:rPr>
        <w:t xml:space="preserve"> </w:t>
      </w:r>
      <w:r>
        <w:t>extraction</w:t>
      </w:r>
      <w:r>
        <w:rPr>
          <w:spacing w:val="-2"/>
        </w:rPr>
        <w:t xml:space="preserve"> </w:t>
      </w:r>
      <w:r>
        <w:t>in a</w:t>
      </w:r>
      <w:r>
        <w:rPr>
          <w:spacing w:val="-4"/>
        </w:rPr>
        <w:t xml:space="preserve"> </w:t>
      </w:r>
      <w:r>
        <w:t>scoping</w:t>
      </w:r>
      <w:r>
        <w:rPr>
          <w:spacing w:val="-2"/>
        </w:rPr>
        <w:t xml:space="preserve"> </w:t>
      </w:r>
      <w:r>
        <w:t>review</w:t>
      </w:r>
      <w:r>
        <w:rPr>
          <w:spacing w:val="-3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charting</w:t>
      </w:r>
      <w:r>
        <w:rPr>
          <w:rFonts w:ascii="Arial" w:hAnsi="Arial"/>
          <w:i/>
        </w:rPr>
        <w:t>.</w:t>
      </w:r>
    </w:p>
    <w:p w14:paraId="731B4F8A" w14:textId="77777777" w:rsidR="00C75206" w:rsidRDefault="005E7F55">
      <w:pPr>
        <w:pStyle w:val="Textoindependiente"/>
        <w:spacing w:before="1"/>
        <w:ind w:left="220" w:right="254"/>
      </w:pPr>
      <w:r>
        <w:t>§ The process of systematically examining research evidence to assess its validity, results, and relevance before</w:t>
      </w:r>
      <w:r>
        <w:rPr>
          <w:spacing w:val="1"/>
        </w:rPr>
        <w:t xml:space="preserve"> </w:t>
      </w:r>
      <w:r>
        <w:t>using it to inform a decision. This term is used for items 12 and 19 instead of "risk of bias" (which is more applicable</w:t>
      </w:r>
      <w:r>
        <w:rPr>
          <w:spacing w:val="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47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</w:t>
      </w:r>
      <w:r>
        <w:rPr>
          <w:spacing w:val="-4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>quantitative</w:t>
      </w:r>
      <w:r>
        <w:rPr>
          <w:spacing w:val="-3"/>
        </w:rPr>
        <w:t xml:space="preserve"> </w:t>
      </w:r>
      <w:r>
        <w:t>and/or</w:t>
      </w:r>
      <w:r>
        <w:rPr>
          <w:spacing w:val="-1"/>
        </w:rPr>
        <w:t xml:space="preserve"> </w:t>
      </w:r>
      <w:r>
        <w:t>qualitative</w:t>
      </w:r>
      <w:r>
        <w:rPr>
          <w:spacing w:val="-1"/>
        </w:rPr>
        <w:t xml:space="preserve"> </w:t>
      </w:r>
      <w:r>
        <w:t>research, expert</w:t>
      </w:r>
      <w:r>
        <w:rPr>
          <w:spacing w:val="6"/>
        </w:rPr>
        <w:t xml:space="preserve"> </w:t>
      </w:r>
      <w:r>
        <w:t>opinion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licy</w:t>
      </w:r>
      <w:r>
        <w:rPr>
          <w:spacing w:val="-5"/>
        </w:rPr>
        <w:t xml:space="preserve"> </w:t>
      </w:r>
      <w:r>
        <w:t>document).</w:t>
      </w:r>
    </w:p>
    <w:p w14:paraId="79C7465C" w14:textId="77777777" w:rsidR="00C75206" w:rsidRDefault="00C75206">
      <w:pPr>
        <w:pStyle w:val="Textoindependiente"/>
        <w:rPr>
          <w:sz w:val="20"/>
        </w:rPr>
      </w:pPr>
    </w:p>
    <w:p w14:paraId="6CE3208B" w14:textId="77777777" w:rsidR="00C75206" w:rsidRDefault="00C75206">
      <w:pPr>
        <w:pStyle w:val="Textoindependiente"/>
        <w:rPr>
          <w:sz w:val="20"/>
        </w:rPr>
      </w:pPr>
    </w:p>
    <w:p w14:paraId="60646EB4" w14:textId="77777777" w:rsidR="00C75206" w:rsidRDefault="00C75206">
      <w:pPr>
        <w:pStyle w:val="Textoindependiente"/>
        <w:spacing w:before="7"/>
        <w:rPr>
          <w:sz w:val="16"/>
        </w:rPr>
      </w:pPr>
    </w:p>
    <w:p w14:paraId="07F7D320" w14:textId="77777777" w:rsidR="00C75206" w:rsidRDefault="005E7F55">
      <w:pPr>
        <w:ind w:left="220" w:right="1268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z w:val="16"/>
        </w:rPr>
        <w:t xml:space="preserve"> AC, Lillie E, Zarin W, O'Brien KK, Colquhoun H, Levac D, et al. PRISMA Extension for Scoping Reviews</w:t>
      </w:r>
      <w:r>
        <w:rPr>
          <w:spacing w:val="-42"/>
          <w:sz w:val="16"/>
        </w:rPr>
        <w:t xml:space="preserve"> </w:t>
      </w:r>
      <w:r>
        <w:rPr>
          <w:sz w:val="16"/>
        </w:rPr>
        <w:t>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>):</w:t>
      </w:r>
      <w:r>
        <w:rPr>
          <w:spacing w:val="-2"/>
          <w:sz w:val="16"/>
        </w:rPr>
        <w:t xml:space="preserve"> </w:t>
      </w:r>
      <w:r>
        <w:rPr>
          <w:sz w:val="16"/>
        </w:rPr>
        <w:t>Checklist and</w:t>
      </w:r>
      <w:r>
        <w:rPr>
          <w:spacing w:val="-3"/>
          <w:sz w:val="16"/>
        </w:rPr>
        <w:t xml:space="preserve"> </w:t>
      </w:r>
      <w:r>
        <w:rPr>
          <w:sz w:val="16"/>
        </w:rPr>
        <w:t>Explanation.</w:t>
      </w:r>
      <w:r>
        <w:rPr>
          <w:spacing w:val="-2"/>
          <w:sz w:val="16"/>
        </w:rPr>
        <w:t xml:space="preserve"> </w:t>
      </w:r>
      <w:r>
        <w:rPr>
          <w:sz w:val="16"/>
        </w:rPr>
        <w:t>Ann</w:t>
      </w:r>
      <w:r>
        <w:rPr>
          <w:spacing w:val="-3"/>
          <w:sz w:val="16"/>
        </w:rPr>
        <w:t xml:space="preserve"> </w:t>
      </w:r>
      <w:r>
        <w:rPr>
          <w:sz w:val="16"/>
        </w:rPr>
        <w:t>Intern</w:t>
      </w:r>
      <w:r>
        <w:rPr>
          <w:spacing w:val="-1"/>
          <w:sz w:val="16"/>
        </w:rPr>
        <w:t xml:space="preserve"> </w:t>
      </w:r>
      <w:r>
        <w:rPr>
          <w:sz w:val="16"/>
        </w:rPr>
        <w:t>Med. 2018;169:467–473.</w:t>
      </w:r>
      <w:r>
        <w:rPr>
          <w:spacing w:val="1"/>
          <w:sz w:val="16"/>
        </w:rPr>
        <w:t xml:space="preserve">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</w:t>
        </w:r>
        <w:r>
          <w:rPr>
            <w:color w:val="2D5D8A"/>
            <w:spacing w:val="-2"/>
            <w:sz w:val="16"/>
            <w:u w:val="single" w:color="2D5D8A"/>
          </w:rPr>
          <w:t xml:space="preserve"> </w:t>
        </w:r>
        <w:r>
          <w:rPr>
            <w:color w:val="2D5D8A"/>
            <w:sz w:val="16"/>
            <w:u w:val="single" w:color="2D5D8A"/>
          </w:rPr>
          <w:t>10.7326/M18-0850</w:t>
        </w:r>
        <w:r>
          <w:rPr>
            <w:sz w:val="16"/>
          </w:rPr>
          <w:t>.</w:t>
        </w:r>
      </w:hyperlink>
    </w:p>
    <w:sectPr w:rsidR="00C75206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AFAE09" w14:textId="77777777" w:rsidR="0016795B" w:rsidRDefault="0016795B">
      <w:r>
        <w:separator/>
      </w:r>
    </w:p>
  </w:endnote>
  <w:endnote w:type="continuationSeparator" w:id="0">
    <w:p w14:paraId="6DC6769B" w14:textId="77777777" w:rsidR="0016795B" w:rsidRDefault="00167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3F3B8" w14:textId="77777777" w:rsidR="00C75206" w:rsidRDefault="005E7F55">
    <w:pPr>
      <w:pStyle w:val="Textoindependiente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52320" behindDoc="1" locked="0" layoutInCell="1" allowOverlap="1" wp14:anchorId="774A6D1D" wp14:editId="7D48DB7B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52832" behindDoc="1" locked="0" layoutInCell="1" allowOverlap="1" wp14:anchorId="6F18F7E4" wp14:editId="2BEAC98F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00000">
      <w:pict w14:anchorId="694343CB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31pt;margin-top:742.7pt;width:12.15pt;height:14.35pt;z-index:-15963136;mso-position-horizontal-relative:page;mso-position-vertical-relative:page" filled="f" stroked="f">
          <v:textbox inset="0,0,0,0">
            <w:txbxContent>
              <w:p w14:paraId="548CC293" w14:textId="77777777" w:rsidR="00C75206" w:rsidRDefault="005E7F55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24A138" w14:textId="77777777" w:rsidR="0016795B" w:rsidRDefault="0016795B">
      <w:r>
        <w:separator/>
      </w:r>
    </w:p>
  </w:footnote>
  <w:footnote w:type="continuationSeparator" w:id="0">
    <w:p w14:paraId="666A0916" w14:textId="77777777" w:rsidR="0016795B" w:rsidRDefault="001679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C9B9D9" w14:textId="77777777" w:rsidR="00C75206" w:rsidRDefault="00000000">
    <w:pPr>
      <w:pStyle w:val="Textoindependiente"/>
      <w:spacing w:line="14" w:lineRule="auto"/>
      <w:rPr>
        <w:sz w:val="20"/>
      </w:rPr>
    </w:pPr>
    <w:r>
      <w:pict w14:anchorId="12AC4E74">
        <v:group id="_x0000_s1026" style="position:absolute;margin-left:0;margin-top:0;width:612pt;height:17.7pt;z-index:-15964672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width:12240;height:354">
            <v:imagedata r:id="rId1" o:title=""/>
          </v:shape>
          <v:shape id="_x0000_s1027" type="#_x0000_t75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75206"/>
    <w:rsid w:val="0016795B"/>
    <w:rsid w:val="0038057D"/>
    <w:rsid w:val="003B345E"/>
    <w:rsid w:val="0041697E"/>
    <w:rsid w:val="00487889"/>
    <w:rsid w:val="004C33D6"/>
    <w:rsid w:val="00552F28"/>
    <w:rsid w:val="005E7F55"/>
    <w:rsid w:val="0069477F"/>
    <w:rsid w:val="007E7F30"/>
    <w:rsid w:val="00A426FC"/>
    <w:rsid w:val="00A50AC1"/>
    <w:rsid w:val="00C7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86B073D"/>
  <w15:docId w15:val="{C9731BC6-EE44-4DCF-86A2-C76CFC64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83"/>
      <w:ind w:left="220" w:right="903"/>
    </w:pPr>
    <w:rPr>
      <w:rFonts w:ascii="Arial" w:eastAsia="Arial" w:hAnsi="Arial" w:cs="Arial"/>
      <w:b/>
      <w:b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30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CRISTHIAN ROJAS</cp:lastModifiedBy>
  <cp:revision>4</cp:revision>
  <dcterms:created xsi:type="dcterms:W3CDTF">2026-02-02T01:52:00Z</dcterms:created>
  <dcterms:modified xsi:type="dcterms:W3CDTF">2026-03-29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17T00:00:00Z</vt:filetime>
  </property>
  <property fmtid="{D5CDD505-2E9C-101B-9397-08002B2CF9AE}" pid="5" name="GrammarlyDocumentId">
    <vt:lpwstr>6d56186fd5e7bd276fec01675d938b99fca0843dbd302ac54b2094415d73cc95</vt:lpwstr>
  </property>
</Properties>
</file>